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9108D" w14:textId="77777777" w:rsidR="004D5192" w:rsidRPr="00EE0B11" w:rsidRDefault="004D5192" w:rsidP="004D5192">
      <w:pPr>
        <w:rPr>
          <w:rFonts w:ascii="Arial" w:hAnsi="Arial" w:cs="Arial"/>
          <w:b/>
          <w:sz w:val="22"/>
          <w:szCs w:val="22"/>
          <w:u w:val="single"/>
        </w:rPr>
      </w:pPr>
      <w:r w:rsidRPr="00EE0B11">
        <w:rPr>
          <w:rFonts w:ascii="Arial" w:hAnsi="Arial" w:cs="Arial"/>
          <w:b/>
          <w:sz w:val="22"/>
          <w:szCs w:val="22"/>
          <w:u w:val="single"/>
        </w:rPr>
        <w:t xml:space="preserve">SUPPLEMENTAL </w:t>
      </w:r>
      <w:r>
        <w:rPr>
          <w:rFonts w:ascii="Arial" w:hAnsi="Arial" w:cs="Arial"/>
          <w:b/>
          <w:sz w:val="22"/>
          <w:szCs w:val="22"/>
          <w:u w:val="single"/>
        </w:rPr>
        <w:t>MATERIALS AND METHODS</w:t>
      </w:r>
    </w:p>
    <w:p w14:paraId="16BA7E39" w14:textId="77777777" w:rsidR="004D5192" w:rsidRDefault="004D5192" w:rsidP="004D5192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E6D2674" w14:textId="14CE20CE" w:rsidR="004D5192" w:rsidRPr="004D5192" w:rsidRDefault="004D5192" w:rsidP="004D5192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4D5192">
        <w:rPr>
          <w:rFonts w:ascii="Arial" w:hAnsi="Arial" w:cs="Arial"/>
          <w:b/>
          <w:sz w:val="22"/>
          <w:szCs w:val="22"/>
        </w:rPr>
        <w:t>Pyrosequencing.</w:t>
      </w:r>
    </w:p>
    <w:p w14:paraId="27F1C59C" w14:textId="7C690E19" w:rsidR="004D5192" w:rsidRPr="00BE1D51" w:rsidRDefault="004D5192" w:rsidP="004D5192">
      <w:pPr>
        <w:spacing w:line="360" w:lineRule="auto"/>
        <w:rPr>
          <w:rFonts w:ascii="Arial" w:hAnsi="Arial" w:cs="Arial"/>
          <w:sz w:val="22"/>
          <w:szCs w:val="22"/>
        </w:rPr>
      </w:pPr>
      <w:r w:rsidRPr="00BE1D51">
        <w:rPr>
          <w:rFonts w:ascii="Arial" w:hAnsi="Arial" w:cs="Arial"/>
          <w:sz w:val="22"/>
          <w:szCs w:val="22"/>
        </w:rPr>
        <w:t>The PCR reactions for pyrosequencing were done using nested PCR with gene specific primers for the first PCR and universal biotinyl</w:t>
      </w:r>
      <w:bookmarkStart w:id="0" w:name="_GoBack"/>
      <w:bookmarkEnd w:id="0"/>
      <w:r w:rsidRPr="00BE1D51">
        <w:rPr>
          <w:rFonts w:ascii="Arial" w:hAnsi="Arial" w:cs="Arial"/>
          <w:sz w:val="22"/>
          <w:szCs w:val="22"/>
        </w:rPr>
        <w:t xml:space="preserve">ated primers for the second PCR, and performed as follows (primer sequences are listed in </w:t>
      </w:r>
      <w:r>
        <w:rPr>
          <w:rFonts w:ascii="Arial" w:hAnsi="Arial" w:cs="Arial"/>
          <w:sz w:val="22"/>
          <w:szCs w:val="22"/>
        </w:rPr>
        <w:t xml:space="preserve">S6 </w:t>
      </w:r>
      <w:r w:rsidRPr="003C1AEF">
        <w:rPr>
          <w:rFonts w:ascii="Arial" w:hAnsi="Arial" w:cs="Arial"/>
          <w:color w:val="000000" w:themeColor="text1"/>
          <w:sz w:val="22"/>
          <w:szCs w:val="22"/>
        </w:rPr>
        <w:t>Table</w:t>
      </w:r>
      <w:r w:rsidRPr="00BE1D51">
        <w:rPr>
          <w:rFonts w:ascii="Arial" w:hAnsi="Arial" w:cs="Arial"/>
          <w:sz w:val="22"/>
          <w:szCs w:val="22"/>
        </w:rPr>
        <w:t xml:space="preserve">). After bisulfite treatment “hot start” PCR was performed with a denaturalization at 95°C for 10 minutes and for 35 cycles consisting of denaturation at 95°C for 1 min, annealing at the specific temperature for each gene for 1 min, and extension at 72°C for 1 min, followed by a final 10 min extension for all primer sets. The resulting biotinylated PCR products were immobilized to </w:t>
      </w:r>
      <w:proofErr w:type="spellStart"/>
      <w:r w:rsidRPr="00BE1D51">
        <w:rPr>
          <w:rFonts w:ascii="Arial" w:hAnsi="Arial" w:cs="Arial"/>
          <w:sz w:val="22"/>
          <w:szCs w:val="22"/>
        </w:rPr>
        <w:t>streptaviding</w:t>
      </w:r>
      <w:proofErr w:type="spellEnd"/>
      <w:r w:rsidRPr="00BE1D5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E1D51">
        <w:rPr>
          <w:rFonts w:ascii="Arial" w:hAnsi="Arial" w:cs="Arial"/>
          <w:sz w:val="22"/>
          <w:szCs w:val="22"/>
        </w:rPr>
        <w:t>Sepharose</w:t>
      </w:r>
      <w:proofErr w:type="spellEnd"/>
      <w:r w:rsidRPr="00BE1D51">
        <w:rPr>
          <w:rFonts w:ascii="Arial" w:hAnsi="Arial" w:cs="Arial"/>
          <w:sz w:val="22"/>
          <w:szCs w:val="22"/>
        </w:rPr>
        <w:t xml:space="preserve"> High Performance beads (GE healthcare, Uppsala, Sweden) and processed to yield high quality ssDNA using the </w:t>
      </w:r>
      <w:proofErr w:type="spellStart"/>
      <w:r w:rsidRPr="00BE1D51">
        <w:rPr>
          <w:rFonts w:ascii="Arial" w:hAnsi="Arial" w:cs="Arial"/>
          <w:sz w:val="22"/>
          <w:szCs w:val="22"/>
        </w:rPr>
        <w:t>PyroMark</w:t>
      </w:r>
      <w:proofErr w:type="spellEnd"/>
      <w:r w:rsidRPr="00BE1D51">
        <w:rPr>
          <w:rFonts w:ascii="Arial" w:hAnsi="Arial" w:cs="Arial"/>
          <w:sz w:val="22"/>
          <w:szCs w:val="22"/>
          <w:lang w:val="en-GB"/>
        </w:rPr>
        <w:t xml:space="preserve"> Vacuum Prep Workstation (</w:t>
      </w:r>
      <w:proofErr w:type="spellStart"/>
      <w:r w:rsidRPr="00BE1D51">
        <w:rPr>
          <w:rFonts w:ascii="Arial" w:hAnsi="Arial" w:cs="Arial"/>
          <w:sz w:val="22"/>
          <w:szCs w:val="22"/>
          <w:lang w:val="en-GB"/>
        </w:rPr>
        <w:t>Biotage</w:t>
      </w:r>
      <w:proofErr w:type="spellEnd"/>
      <w:r w:rsidRPr="00BE1D51">
        <w:rPr>
          <w:rFonts w:ascii="Arial" w:hAnsi="Arial" w:cs="Arial"/>
          <w:sz w:val="22"/>
          <w:szCs w:val="22"/>
          <w:lang w:val="en-GB"/>
        </w:rPr>
        <w:t xml:space="preserve">, Uppsala, Sweden), according to the manufacturer’s instructions. The </w:t>
      </w:r>
      <w:proofErr w:type="spellStart"/>
      <w:r w:rsidRPr="00BE1D51">
        <w:rPr>
          <w:rFonts w:ascii="Arial" w:hAnsi="Arial" w:cs="Arial"/>
          <w:sz w:val="22"/>
          <w:szCs w:val="22"/>
          <w:lang w:val="en-GB"/>
        </w:rPr>
        <w:t>pyrosequnecing</w:t>
      </w:r>
      <w:proofErr w:type="spellEnd"/>
      <w:r w:rsidRPr="00BE1D51">
        <w:rPr>
          <w:rFonts w:ascii="Arial" w:hAnsi="Arial" w:cs="Arial"/>
          <w:sz w:val="22"/>
          <w:szCs w:val="22"/>
          <w:lang w:val="en-GB"/>
        </w:rPr>
        <w:t xml:space="preserve"> reactions were performed using the </w:t>
      </w:r>
      <w:proofErr w:type="spellStart"/>
      <w:r w:rsidRPr="00BE1D51">
        <w:rPr>
          <w:rFonts w:ascii="Arial" w:hAnsi="Arial" w:cs="Arial"/>
          <w:sz w:val="22"/>
          <w:szCs w:val="22"/>
          <w:lang w:val="en-GB"/>
        </w:rPr>
        <w:t>PyromarkTM</w:t>
      </w:r>
      <w:proofErr w:type="spellEnd"/>
      <w:r w:rsidRPr="00BE1D51">
        <w:rPr>
          <w:rFonts w:ascii="Arial" w:hAnsi="Arial" w:cs="Arial"/>
          <w:sz w:val="22"/>
          <w:szCs w:val="22"/>
          <w:lang w:val="en-GB"/>
        </w:rPr>
        <w:t xml:space="preserve"> ID (</w:t>
      </w:r>
      <w:proofErr w:type="spellStart"/>
      <w:r w:rsidRPr="00BE1D51">
        <w:rPr>
          <w:rFonts w:ascii="Arial" w:hAnsi="Arial" w:cs="Arial"/>
          <w:sz w:val="22"/>
          <w:szCs w:val="22"/>
          <w:lang w:val="en-GB"/>
        </w:rPr>
        <w:t>Biotage</w:t>
      </w:r>
      <w:proofErr w:type="spellEnd"/>
      <w:r w:rsidRPr="00BE1D51">
        <w:rPr>
          <w:rFonts w:ascii="Arial" w:hAnsi="Arial" w:cs="Arial"/>
          <w:sz w:val="22"/>
          <w:szCs w:val="22"/>
          <w:lang w:val="en-GB"/>
        </w:rPr>
        <w:t xml:space="preserve">, Uppsala, Sweden) and sequence analysis was performed using the </w:t>
      </w:r>
      <w:proofErr w:type="spellStart"/>
      <w:r w:rsidRPr="00BE1D51">
        <w:rPr>
          <w:rFonts w:ascii="Arial" w:hAnsi="Arial" w:cs="Arial"/>
          <w:sz w:val="22"/>
          <w:szCs w:val="22"/>
          <w:lang w:val="en-GB"/>
        </w:rPr>
        <w:t>PyroQ-CpG</w:t>
      </w:r>
      <w:proofErr w:type="spellEnd"/>
      <w:r w:rsidRPr="00BE1D51">
        <w:rPr>
          <w:rFonts w:ascii="Arial" w:hAnsi="Arial" w:cs="Arial"/>
          <w:sz w:val="22"/>
          <w:szCs w:val="22"/>
          <w:lang w:val="en-GB"/>
        </w:rPr>
        <w:t xml:space="preserve"> analysis software (</w:t>
      </w:r>
      <w:proofErr w:type="spellStart"/>
      <w:r w:rsidRPr="00BE1D51">
        <w:rPr>
          <w:rFonts w:ascii="Arial" w:hAnsi="Arial" w:cs="Arial"/>
          <w:sz w:val="22"/>
          <w:szCs w:val="22"/>
          <w:lang w:val="en-GB"/>
        </w:rPr>
        <w:t>Biotage</w:t>
      </w:r>
      <w:proofErr w:type="spellEnd"/>
      <w:r w:rsidRPr="00BE1D51">
        <w:rPr>
          <w:rFonts w:ascii="Arial" w:hAnsi="Arial" w:cs="Arial"/>
          <w:sz w:val="22"/>
          <w:szCs w:val="22"/>
          <w:lang w:val="en-GB"/>
        </w:rPr>
        <w:t>, Uppsala, Sweden). Human male genomic DNA universally methylated for all genes (</w:t>
      </w:r>
      <w:proofErr w:type="spellStart"/>
      <w:r w:rsidRPr="00BE1D51">
        <w:rPr>
          <w:rFonts w:ascii="Arial" w:hAnsi="Arial" w:cs="Arial"/>
          <w:sz w:val="22"/>
          <w:szCs w:val="22"/>
          <w:lang w:val="en-GB"/>
        </w:rPr>
        <w:t>Intergen</w:t>
      </w:r>
      <w:proofErr w:type="spellEnd"/>
      <w:r w:rsidRPr="00BE1D51">
        <w:rPr>
          <w:rFonts w:ascii="Arial" w:hAnsi="Arial" w:cs="Arial"/>
          <w:sz w:val="22"/>
          <w:szCs w:val="22"/>
          <w:lang w:val="en-GB"/>
        </w:rPr>
        <w:t xml:space="preserve"> Company, Purchase, NY) was used as a positive control. </w:t>
      </w:r>
    </w:p>
    <w:p w14:paraId="37FFA82D" w14:textId="65E385E3" w:rsidR="003A0095" w:rsidRDefault="003A0095" w:rsidP="003A0095">
      <w:pPr>
        <w:rPr>
          <w:rFonts w:ascii="Arial" w:hAnsi="Arial" w:cs="Arial"/>
          <w:b/>
          <w:sz w:val="22"/>
          <w:szCs w:val="22"/>
          <w:u w:val="single"/>
        </w:rPr>
      </w:pPr>
    </w:p>
    <w:sectPr w:rsidR="003A0095" w:rsidSect="0022015F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318289" w14:textId="77777777" w:rsidR="00983C90" w:rsidRDefault="00983C90" w:rsidP="00FE41F1">
      <w:r>
        <w:separator/>
      </w:r>
    </w:p>
  </w:endnote>
  <w:endnote w:type="continuationSeparator" w:id="0">
    <w:p w14:paraId="48891593" w14:textId="77777777" w:rsidR="00983C90" w:rsidRDefault="00983C90" w:rsidP="00FE4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4A0823" w14:textId="7967BAA6" w:rsidR="00E17527" w:rsidRDefault="00E17527" w:rsidP="00FE41F1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C1AEF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CB6BBB" w14:textId="77777777" w:rsidR="00983C90" w:rsidRDefault="00983C90" w:rsidP="00FE41F1">
      <w:r>
        <w:separator/>
      </w:r>
    </w:p>
  </w:footnote>
  <w:footnote w:type="continuationSeparator" w:id="0">
    <w:p w14:paraId="353BD87F" w14:textId="77777777" w:rsidR="00983C90" w:rsidRDefault="00983C90" w:rsidP="00FE41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685"/>
    <w:rsid w:val="00036612"/>
    <w:rsid w:val="00036B9B"/>
    <w:rsid w:val="00057400"/>
    <w:rsid w:val="000679BC"/>
    <w:rsid w:val="00067D7E"/>
    <w:rsid w:val="0007302E"/>
    <w:rsid w:val="00073EEC"/>
    <w:rsid w:val="000B6AFC"/>
    <w:rsid w:val="000C04E2"/>
    <w:rsid w:val="000F5586"/>
    <w:rsid w:val="0011059A"/>
    <w:rsid w:val="00116D71"/>
    <w:rsid w:val="001324F3"/>
    <w:rsid w:val="00160589"/>
    <w:rsid w:val="0017194A"/>
    <w:rsid w:val="00187A52"/>
    <w:rsid w:val="00190C6E"/>
    <w:rsid w:val="001A2F68"/>
    <w:rsid w:val="001C254E"/>
    <w:rsid w:val="001D4441"/>
    <w:rsid w:val="00201625"/>
    <w:rsid w:val="00214EC0"/>
    <w:rsid w:val="0022015F"/>
    <w:rsid w:val="002349B3"/>
    <w:rsid w:val="00274D70"/>
    <w:rsid w:val="00277BC9"/>
    <w:rsid w:val="002945AB"/>
    <w:rsid w:val="002963C3"/>
    <w:rsid w:val="002B6059"/>
    <w:rsid w:val="002C39A9"/>
    <w:rsid w:val="002C5E29"/>
    <w:rsid w:val="003158C0"/>
    <w:rsid w:val="00320032"/>
    <w:rsid w:val="00320336"/>
    <w:rsid w:val="00324685"/>
    <w:rsid w:val="0033794D"/>
    <w:rsid w:val="00340DC1"/>
    <w:rsid w:val="003555D2"/>
    <w:rsid w:val="003610F1"/>
    <w:rsid w:val="00374F7F"/>
    <w:rsid w:val="0039470B"/>
    <w:rsid w:val="003A0095"/>
    <w:rsid w:val="003B42FD"/>
    <w:rsid w:val="003C1AEF"/>
    <w:rsid w:val="003C6CF5"/>
    <w:rsid w:val="003D5182"/>
    <w:rsid w:val="003E17F2"/>
    <w:rsid w:val="004038F0"/>
    <w:rsid w:val="00403F6B"/>
    <w:rsid w:val="004104D8"/>
    <w:rsid w:val="00444B78"/>
    <w:rsid w:val="00446068"/>
    <w:rsid w:val="0045315B"/>
    <w:rsid w:val="00460959"/>
    <w:rsid w:val="00463F09"/>
    <w:rsid w:val="00467204"/>
    <w:rsid w:val="004B790C"/>
    <w:rsid w:val="004C4523"/>
    <w:rsid w:val="004C6C40"/>
    <w:rsid w:val="004D5192"/>
    <w:rsid w:val="004D61AD"/>
    <w:rsid w:val="004E71A0"/>
    <w:rsid w:val="004F6E58"/>
    <w:rsid w:val="00504E14"/>
    <w:rsid w:val="00510CF3"/>
    <w:rsid w:val="00521699"/>
    <w:rsid w:val="00525FF3"/>
    <w:rsid w:val="0056204E"/>
    <w:rsid w:val="00563A96"/>
    <w:rsid w:val="0058092B"/>
    <w:rsid w:val="005B084B"/>
    <w:rsid w:val="005B3A50"/>
    <w:rsid w:val="005E5AF5"/>
    <w:rsid w:val="005F0C5E"/>
    <w:rsid w:val="005F122A"/>
    <w:rsid w:val="005F746C"/>
    <w:rsid w:val="00605504"/>
    <w:rsid w:val="0061058B"/>
    <w:rsid w:val="00610591"/>
    <w:rsid w:val="00614D39"/>
    <w:rsid w:val="006231B8"/>
    <w:rsid w:val="006648C9"/>
    <w:rsid w:val="00683BCF"/>
    <w:rsid w:val="00694FCB"/>
    <w:rsid w:val="006A4108"/>
    <w:rsid w:val="006C2A96"/>
    <w:rsid w:val="006F38E0"/>
    <w:rsid w:val="006F5AE6"/>
    <w:rsid w:val="006F5DA0"/>
    <w:rsid w:val="0070094D"/>
    <w:rsid w:val="00720D0A"/>
    <w:rsid w:val="00741548"/>
    <w:rsid w:val="00751096"/>
    <w:rsid w:val="00756696"/>
    <w:rsid w:val="007568A1"/>
    <w:rsid w:val="00777B46"/>
    <w:rsid w:val="00781636"/>
    <w:rsid w:val="007867AF"/>
    <w:rsid w:val="00792A23"/>
    <w:rsid w:val="007C7AF8"/>
    <w:rsid w:val="007D36D2"/>
    <w:rsid w:val="0080335A"/>
    <w:rsid w:val="008359FC"/>
    <w:rsid w:val="00850F4A"/>
    <w:rsid w:val="00853088"/>
    <w:rsid w:val="0085748B"/>
    <w:rsid w:val="0087485B"/>
    <w:rsid w:val="008934D4"/>
    <w:rsid w:val="008A094B"/>
    <w:rsid w:val="008A2640"/>
    <w:rsid w:val="008A5925"/>
    <w:rsid w:val="008D1F1E"/>
    <w:rsid w:val="008E3D45"/>
    <w:rsid w:val="008F246D"/>
    <w:rsid w:val="00900C17"/>
    <w:rsid w:val="009061D9"/>
    <w:rsid w:val="009103BD"/>
    <w:rsid w:val="009502B2"/>
    <w:rsid w:val="0095542E"/>
    <w:rsid w:val="009741B8"/>
    <w:rsid w:val="009776A4"/>
    <w:rsid w:val="00983C90"/>
    <w:rsid w:val="00984DDC"/>
    <w:rsid w:val="009A70F0"/>
    <w:rsid w:val="009C01B1"/>
    <w:rsid w:val="009D5AA1"/>
    <w:rsid w:val="009F7149"/>
    <w:rsid w:val="00A20C59"/>
    <w:rsid w:val="00A2607F"/>
    <w:rsid w:val="00A41785"/>
    <w:rsid w:val="00A42D7B"/>
    <w:rsid w:val="00A458C2"/>
    <w:rsid w:val="00A528FF"/>
    <w:rsid w:val="00A62F5D"/>
    <w:rsid w:val="00A757EC"/>
    <w:rsid w:val="00AB1D45"/>
    <w:rsid w:val="00AD165B"/>
    <w:rsid w:val="00AF752B"/>
    <w:rsid w:val="00B10B5F"/>
    <w:rsid w:val="00B20646"/>
    <w:rsid w:val="00B220ED"/>
    <w:rsid w:val="00B4637D"/>
    <w:rsid w:val="00B70946"/>
    <w:rsid w:val="00BA7DC8"/>
    <w:rsid w:val="00BB105D"/>
    <w:rsid w:val="00BB63D1"/>
    <w:rsid w:val="00BE0542"/>
    <w:rsid w:val="00C02E7E"/>
    <w:rsid w:val="00C072E0"/>
    <w:rsid w:val="00C1067A"/>
    <w:rsid w:val="00C12922"/>
    <w:rsid w:val="00C129D1"/>
    <w:rsid w:val="00C45015"/>
    <w:rsid w:val="00C45425"/>
    <w:rsid w:val="00C50976"/>
    <w:rsid w:val="00C72A33"/>
    <w:rsid w:val="00C91A4E"/>
    <w:rsid w:val="00CA2EF2"/>
    <w:rsid w:val="00CA3B04"/>
    <w:rsid w:val="00CB7BFE"/>
    <w:rsid w:val="00CC318E"/>
    <w:rsid w:val="00D117D9"/>
    <w:rsid w:val="00D14702"/>
    <w:rsid w:val="00D27BA8"/>
    <w:rsid w:val="00D30574"/>
    <w:rsid w:val="00D6210A"/>
    <w:rsid w:val="00D72332"/>
    <w:rsid w:val="00D72504"/>
    <w:rsid w:val="00DA437D"/>
    <w:rsid w:val="00DB6592"/>
    <w:rsid w:val="00DC0D58"/>
    <w:rsid w:val="00DE199F"/>
    <w:rsid w:val="00DE2DB4"/>
    <w:rsid w:val="00DF493D"/>
    <w:rsid w:val="00E01193"/>
    <w:rsid w:val="00E0747A"/>
    <w:rsid w:val="00E07941"/>
    <w:rsid w:val="00E16C72"/>
    <w:rsid w:val="00E17527"/>
    <w:rsid w:val="00E37B39"/>
    <w:rsid w:val="00E424C8"/>
    <w:rsid w:val="00E56D9A"/>
    <w:rsid w:val="00E57645"/>
    <w:rsid w:val="00E710D7"/>
    <w:rsid w:val="00E733B3"/>
    <w:rsid w:val="00E80998"/>
    <w:rsid w:val="00EB653C"/>
    <w:rsid w:val="00EC61A4"/>
    <w:rsid w:val="00ED0F5C"/>
    <w:rsid w:val="00EE0B11"/>
    <w:rsid w:val="00EE57B5"/>
    <w:rsid w:val="00EF40D5"/>
    <w:rsid w:val="00F03081"/>
    <w:rsid w:val="00F2611D"/>
    <w:rsid w:val="00F31789"/>
    <w:rsid w:val="00F31841"/>
    <w:rsid w:val="00F31963"/>
    <w:rsid w:val="00F93AF6"/>
    <w:rsid w:val="00FE41F1"/>
    <w:rsid w:val="00FE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E6E00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5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17F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7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7F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41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41F1"/>
  </w:style>
  <w:style w:type="paragraph" w:styleId="Footer">
    <w:name w:val="footer"/>
    <w:basedOn w:val="Normal"/>
    <w:link w:val="FooterChar"/>
    <w:uiPriority w:val="99"/>
    <w:unhideWhenUsed/>
    <w:rsid w:val="00FE41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41F1"/>
  </w:style>
  <w:style w:type="character" w:styleId="PageNumber">
    <w:name w:val="page number"/>
    <w:basedOn w:val="DefaultParagraphFont"/>
    <w:uiPriority w:val="99"/>
    <w:semiHidden/>
    <w:unhideWhenUsed/>
    <w:rsid w:val="00FE41F1"/>
  </w:style>
  <w:style w:type="character" w:styleId="Hyperlink">
    <w:name w:val="Hyperlink"/>
    <w:basedOn w:val="DefaultParagraphFont"/>
    <w:uiPriority w:val="99"/>
    <w:unhideWhenUsed/>
    <w:rsid w:val="00067D7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4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D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D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D7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B3A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66894FE-5107-034B-BEDA-AF089C357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83</Words>
  <Characters>104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R. Rodriguez Madoz</dc:creator>
  <cp:lastModifiedBy>Juan Roberto Rodriguez Madoz</cp:lastModifiedBy>
  <cp:revision>66</cp:revision>
  <dcterms:created xsi:type="dcterms:W3CDTF">2017-01-05T10:44:00Z</dcterms:created>
  <dcterms:modified xsi:type="dcterms:W3CDTF">2017-07-28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hicago-fullnote-bibliography"/&gt;&lt;hasBiblio/&gt;&lt;format class="22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9b2e50a-38e0-3f0e-8663-e8c2888feb44</vt:lpwstr>
  </property>
  <property fmtid="{D5CDD505-2E9C-101B-9397-08002B2CF9AE}" pid="5" name="Mendeley Citation Style_1">
    <vt:lpwstr>http://www.zotero.org/styles/scientific-reports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nature</vt:lpwstr>
  </property>
  <property fmtid="{D5CDD505-2E9C-101B-9397-08002B2CF9AE}" pid="19" name="Mendeley Recent Style Name 6_1">
    <vt:lpwstr>Nature</vt:lpwstr>
  </property>
  <property fmtid="{D5CDD505-2E9C-101B-9397-08002B2CF9AE}" pid="20" name="Mendeley Recent Style Id 7_1">
    <vt:lpwstr>http://www.zotero.org/styles/scientific-reports</vt:lpwstr>
  </property>
  <property fmtid="{D5CDD505-2E9C-101B-9397-08002B2CF9AE}" pid="21" name="Mendeley Recent Style Name 7_1">
    <vt:lpwstr>Scientific Reports</vt:lpwstr>
  </property>
  <property fmtid="{D5CDD505-2E9C-101B-9397-08002B2CF9AE}" pid="22" name="Mendeley Recent Style Id 8_1">
    <vt:lpwstr>http://www.zotero.org/styles/stem-cell-reports</vt:lpwstr>
  </property>
  <property fmtid="{D5CDD505-2E9C-101B-9397-08002B2CF9AE}" pid="23" name="Mendeley Recent Style Name 8_1">
    <vt:lpwstr>Stem Cell Reports</vt:lpwstr>
  </property>
  <property fmtid="{D5CDD505-2E9C-101B-9397-08002B2CF9AE}" pid="24" name="Mendeley Recent Style Id 9_1">
    <vt:lpwstr>http://www.zotero.org/styles/stem-cells</vt:lpwstr>
  </property>
  <property fmtid="{D5CDD505-2E9C-101B-9397-08002B2CF9AE}" pid="25" name="Mendeley Recent Style Name 9_1">
    <vt:lpwstr>Stem Cells</vt:lpwstr>
  </property>
</Properties>
</file>